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54F5" w:rsidRPr="007904CA" w:rsidRDefault="007904CA" w:rsidP="009554F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904CA">
        <w:rPr>
          <w:rFonts w:ascii="Times New Roman" w:hAnsi="Times New Roman" w:cs="Times New Roman"/>
          <w:b/>
          <w:bCs/>
          <w:sz w:val="24"/>
          <w:szCs w:val="24"/>
        </w:rPr>
        <w:t xml:space="preserve">Additional file 7 </w:t>
      </w:r>
      <w:r w:rsidR="009554F5" w:rsidRPr="007904CA">
        <w:rPr>
          <w:rFonts w:ascii="Times New Roman" w:hAnsi="Times New Roman" w:cs="Times New Roman"/>
          <w:bCs/>
          <w:sz w:val="24"/>
          <w:szCs w:val="24"/>
        </w:rPr>
        <w:t xml:space="preserve">Primers used for amplification of polymerase genes of EIV </w:t>
      </w:r>
    </w:p>
    <w:p w:rsidR="00220DAB" w:rsidRPr="007904CA" w:rsidRDefault="00220DAB" w:rsidP="009554F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0DAB" w:rsidRPr="007904CA" w:rsidRDefault="00220DAB" w:rsidP="009554F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207" w:type="dxa"/>
        <w:tblInd w:w="-176" w:type="dxa"/>
        <w:tblLook w:val="04A0"/>
      </w:tblPr>
      <w:tblGrid>
        <w:gridCol w:w="2978"/>
        <w:gridCol w:w="5953"/>
        <w:gridCol w:w="1276"/>
      </w:tblGrid>
      <w:tr w:rsidR="00220DAB" w:rsidRPr="007904CA" w:rsidTr="005444C7">
        <w:tc>
          <w:tcPr>
            <w:tcW w:w="2978" w:type="dxa"/>
          </w:tcPr>
          <w:p w:rsidR="00220DAB" w:rsidRPr="007904CA" w:rsidRDefault="00220DAB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953" w:type="dxa"/>
          </w:tcPr>
          <w:p w:rsidR="00220DAB" w:rsidRPr="007904CA" w:rsidRDefault="00220DAB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1276" w:type="dxa"/>
          </w:tcPr>
          <w:p w:rsidR="00220DAB" w:rsidRPr="007904CA" w:rsidRDefault="00220DAB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</w:t>
            </w:r>
            <w:r w:rsidR="00BF7823" w:rsidRPr="007904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BF7823" w:rsidRPr="007904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="00BF7823" w:rsidRPr="007904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20DAB" w:rsidRPr="007904CA" w:rsidTr="005444C7">
        <w:tc>
          <w:tcPr>
            <w:tcW w:w="2978" w:type="dxa"/>
          </w:tcPr>
          <w:p w:rsidR="00220DAB" w:rsidRPr="007904CA" w:rsidRDefault="00A826F3" w:rsidP="00A826F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2 (N-terminal region)</w:t>
            </w:r>
          </w:p>
        </w:tc>
        <w:tc>
          <w:tcPr>
            <w:tcW w:w="5953" w:type="dxa"/>
          </w:tcPr>
          <w:p w:rsidR="00A826F3" w:rsidRPr="007904CA" w:rsidRDefault="00A826F3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sz w:val="24"/>
                <w:szCs w:val="24"/>
              </w:rPr>
              <w:t>PB2a-F:</w:t>
            </w:r>
            <w:r w:rsidR="00220DAB" w:rsidRPr="007904CA">
              <w:rPr>
                <w:rFonts w:ascii="Times New Roman" w:hAnsi="Times New Roman" w:cs="Times New Roman"/>
                <w:sz w:val="24"/>
                <w:szCs w:val="24"/>
              </w:rPr>
              <w:t>ATGGAGAGAATAAAAGAACT</w:t>
            </w:r>
            <w:r w:rsidRPr="007904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0DAB" w:rsidRPr="007904CA">
              <w:rPr>
                <w:rFonts w:ascii="Times New Roman" w:hAnsi="Times New Roman" w:cs="Times New Roman"/>
                <w:sz w:val="24"/>
                <w:szCs w:val="24"/>
              </w:rPr>
              <w:t xml:space="preserve">GAG </w:t>
            </w:r>
          </w:p>
          <w:p w:rsidR="00220DAB" w:rsidRPr="007904CA" w:rsidRDefault="00220DAB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sz w:val="24"/>
                <w:szCs w:val="24"/>
              </w:rPr>
              <w:t>PB2a-R: CGC TGATTTGCTCTATTAAC</w:t>
            </w:r>
          </w:p>
        </w:tc>
        <w:tc>
          <w:tcPr>
            <w:tcW w:w="1276" w:type="dxa"/>
          </w:tcPr>
          <w:p w:rsidR="00220DAB" w:rsidRPr="007904CA" w:rsidRDefault="00220DAB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bCs/>
                <w:sz w:val="24"/>
                <w:szCs w:val="24"/>
              </w:rPr>
              <w:t>1280</w:t>
            </w:r>
          </w:p>
        </w:tc>
      </w:tr>
      <w:tr w:rsidR="00220DAB" w:rsidRPr="007904CA" w:rsidTr="005444C7">
        <w:tc>
          <w:tcPr>
            <w:tcW w:w="2978" w:type="dxa"/>
          </w:tcPr>
          <w:p w:rsidR="00220DAB" w:rsidRPr="007904CA" w:rsidRDefault="00A826F3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2 (C-terminal region)</w:t>
            </w:r>
          </w:p>
        </w:tc>
        <w:tc>
          <w:tcPr>
            <w:tcW w:w="5953" w:type="dxa"/>
          </w:tcPr>
          <w:p w:rsidR="00A826F3" w:rsidRPr="007904CA" w:rsidRDefault="00A826F3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sz w:val="24"/>
                <w:szCs w:val="24"/>
              </w:rPr>
              <w:t>PB2b-F:</w:t>
            </w:r>
            <w:r w:rsidR="00220DAB" w:rsidRPr="007904CA">
              <w:rPr>
                <w:rFonts w:ascii="Times New Roman" w:hAnsi="Times New Roman" w:cs="Times New Roman"/>
                <w:sz w:val="24"/>
                <w:szCs w:val="24"/>
              </w:rPr>
              <w:t xml:space="preserve">GTAGCCATGGTGTTTTCGCAAGAAG </w:t>
            </w:r>
            <w:r w:rsidR="005D7CE1" w:rsidRPr="007904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20DAB" w:rsidRPr="007904CA" w:rsidRDefault="00A826F3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sz w:val="24"/>
                <w:szCs w:val="24"/>
              </w:rPr>
              <w:t>PB2b-R:</w:t>
            </w:r>
            <w:r w:rsidR="00220DAB" w:rsidRPr="007904CA">
              <w:rPr>
                <w:rFonts w:ascii="Times New Roman" w:hAnsi="Times New Roman" w:cs="Times New Roman"/>
                <w:sz w:val="24"/>
                <w:szCs w:val="24"/>
              </w:rPr>
              <w:t>CTAATTGATGGCCATCCGAATCCTTTT</w:t>
            </w:r>
            <w:r w:rsidR="005D7CE1" w:rsidRPr="007904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0DAB" w:rsidRPr="007904CA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276" w:type="dxa"/>
          </w:tcPr>
          <w:p w:rsidR="00220DAB" w:rsidRPr="007904CA" w:rsidRDefault="00220DAB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bCs/>
                <w:sz w:val="24"/>
                <w:szCs w:val="24"/>
              </w:rPr>
              <w:t>1083</w:t>
            </w:r>
          </w:p>
        </w:tc>
      </w:tr>
      <w:tr w:rsidR="00220DAB" w:rsidRPr="007904CA" w:rsidTr="005444C7">
        <w:tc>
          <w:tcPr>
            <w:tcW w:w="2978" w:type="dxa"/>
          </w:tcPr>
          <w:p w:rsidR="00220DAB" w:rsidRPr="007904CA" w:rsidRDefault="00A826F3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1 (N-terminal region)</w:t>
            </w:r>
          </w:p>
        </w:tc>
        <w:tc>
          <w:tcPr>
            <w:tcW w:w="5953" w:type="dxa"/>
          </w:tcPr>
          <w:p w:rsidR="00A826F3" w:rsidRPr="007904CA" w:rsidRDefault="00A826F3" w:rsidP="00220D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sz w:val="24"/>
                <w:szCs w:val="24"/>
              </w:rPr>
              <w:t>PB1a-F:</w:t>
            </w:r>
            <w:r w:rsidR="00220DAB" w:rsidRPr="007904CA">
              <w:rPr>
                <w:rFonts w:ascii="Times New Roman" w:hAnsi="Times New Roman" w:cs="Times New Roman"/>
                <w:sz w:val="24"/>
                <w:szCs w:val="24"/>
              </w:rPr>
              <w:t>ATGGATGTCAATCCGACTCTAC</w:t>
            </w:r>
            <w:r w:rsidRPr="007904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0DAB" w:rsidRPr="007904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20DAB" w:rsidRPr="007904CA" w:rsidRDefault="00A826F3" w:rsidP="00220DA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sz w:val="24"/>
                <w:szCs w:val="24"/>
              </w:rPr>
              <w:t>PB1a-R:</w:t>
            </w:r>
            <w:r w:rsidR="00220DAB" w:rsidRPr="007904CA">
              <w:rPr>
                <w:rFonts w:ascii="Times New Roman" w:hAnsi="Times New Roman" w:cs="Times New Roman"/>
                <w:sz w:val="24"/>
                <w:szCs w:val="24"/>
              </w:rPr>
              <w:t>TCCCACCAGTATGTGGTCTTTGTG</w:t>
            </w:r>
          </w:p>
        </w:tc>
        <w:tc>
          <w:tcPr>
            <w:tcW w:w="1276" w:type="dxa"/>
          </w:tcPr>
          <w:p w:rsidR="00220DAB" w:rsidRPr="007904CA" w:rsidRDefault="00220DAB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bCs/>
                <w:sz w:val="24"/>
                <w:szCs w:val="24"/>
              </w:rPr>
              <w:t>1316</w:t>
            </w:r>
          </w:p>
        </w:tc>
      </w:tr>
      <w:tr w:rsidR="00220DAB" w:rsidRPr="007904CA" w:rsidTr="005444C7">
        <w:tc>
          <w:tcPr>
            <w:tcW w:w="2978" w:type="dxa"/>
          </w:tcPr>
          <w:p w:rsidR="00220DAB" w:rsidRPr="007904CA" w:rsidRDefault="00A826F3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1 (C-terminal region)</w:t>
            </w:r>
          </w:p>
        </w:tc>
        <w:tc>
          <w:tcPr>
            <w:tcW w:w="5953" w:type="dxa"/>
          </w:tcPr>
          <w:p w:rsidR="005D7CE1" w:rsidRPr="007904CA" w:rsidRDefault="005D7CE1" w:rsidP="005D7C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sz w:val="24"/>
                <w:szCs w:val="24"/>
              </w:rPr>
              <w:t>PB1b-F:</w:t>
            </w:r>
            <w:r w:rsidR="00220DAB" w:rsidRPr="007904CA">
              <w:rPr>
                <w:rFonts w:ascii="Times New Roman" w:hAnsi="Times New Roman" w:cs="Times New Roman"/>
                <w:sz w:val="24"/>
                <w:szCs w:val="24"/>
              </w:rPr>
              <w:t xml:space="preserve">CACTGAGTCCTGGCATGATGATGG  </w:t>
            </w:r>
          </w:p>
          <w:p w:rsidR="00220DAB" w:rsidRPr="007904CA" w:rsidRDefault="005D7CE1" w:rsidP="005D7C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sz w:val="24"/>
                <w:szCs w:val="24"/>
              </w:rPr>
              <w:t>PB1b-R:</w:t>
            </w:r>
            <w:r w:rsidR="00220DAB" w:rsidRPr="007904CA">
              <w:rPr>
                <w:rFonts w:ascii="Times New Roman" w:hAnsi="Times New Roman" w:cs="Times New Roman"/>
                <w:sz w:val="24"/>
                <w:szCs w:val="24"/>
              </w:rPr>
              <w:t>CTATTTTTGCCGTCTGAGCTCTTCAATGG</w:t>
            </w:r>
          </w:p>
        </w:tc>
        <w:tc>
          <w:tcPr>
            <w:tcW w:w="1276" w:type="dxa"/>
          </w:tcPr>
          <w:p w:rsidR="00220DAB" w:rsidRPr="007904CA" w:rsidRDefault="00220DAB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bCs/>
                <w:sz w:val="24"/>
                <w:szCs w:val="24"/>
              </w:rPr>
              <w:t>1070</w:t>
            </w:r>
          </w:p>
        </w:tc>
      </w:tr>
      <w:tr w:rsidR="00220DAB" w:rsidRPr="007904CA" w:rsidTr="005444C7">
        <w:tc>
          <w:tcPr>
            <w:tcW w:w="2978" w:type="dxa"/>
          </w:tcPr>
          <w:p w:rsidR="00220DAB" w:rsidRPr="007904CA" w:rsidRDefault="00A826F3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 (N-terminal region)</w:t>
            </w:r>
          </w:p>
        </w:tc>
        <w:tc>
          <w:tcPr>
            <w:tcW w:w="5953" w:type="dxa"/>
          </w:tcPr>
          <w:p w:rsidR="005D7CE1" w:rsidRPr="007904CA" w:rsidRDefault="005D7CE1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04CA">
              <w:rPr>
                <w:rFonts w:ascii="Times New Roman" w:hAnsi="Times New Roman" w:cs="Times New Roman"/>
                <w:sz w:val="24"/>
                <w:szCs w:val="24"/>
              </w:rPr>
              <w:t>PAa</w:t>
            </w:r>
            <w:proofErr w:type="spellEnd"/>
            <w:r w:rsidRPr="007904CA">
              <w:rPr>
                <w:rFonts w:ascii="Times New Roman" w:hAnsi="Times New Roman" w:cs="Times New Roman"/>
                <w:sz w:val="24"/>
                <w:szCs w:val="24"/>
              </w:rPr>
              <w:t>-F:</w:t>
            </w:r>
            <w:r w:rsidR="00220DAB" w:rsidRPr="007904CA">
              <w:rPr>
                <w:rFonts w:ascii="Times New Roman" w:hAnsi="Times New Roman" w:cs="Times New Roman"/>
                <w:sz w:val="24"/>
                <w:szCs w:val="24"/>
              </w:rPr>
              <w:t xml:space="preserve">ATGGAAGACTTTGTGCGAC </w:t>
            </w:r>
          </w:p>
          <w:p w:rsidR="00220DAB" w:rsidRPr="007904CA" w:rsidRDefault="005D7CE1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904CA">
              <w:rPr>
                <w:rFonts w:ascii="Times New Roman" w:hAnsi="Times New Roman" w:cs="Times New Roman"/>
                <w:sz w:val="24"/>
                <w:szCs w:val="24"/>
              </w:rPr>
              <w:t>PAa</w:t>
            </w:r>
            <w:proofErr w:type="spellEnd"/>
            <w:r w:rsidRPr="007904CA">
              <w:rPr>
                <w:rFonts w:ascii="Times New Roman" w:hAnsi="Times New Roman" w:cs="Times New Roman"/>
                <w:sz w:val="24"/>
                <w:szCs w:val="24"/>
              </w:rPr>
              <w:t xml:space="preserve">-R: </w:t>
            </w:r>
            <w:r w:rsidR="00220DAB" w:rsidRPr="007904CA">
              <w:rPr>
                <w:rFonts w:ascii="Times New Roman" w:hAnsi="Times New Roman" w:cs="Times New Roman"/>
                <w:sz w:val="24"/>
                <w:szCs w:val="24"/>
              </w:rPr>
              <w:t>CCAATTTCATCGAGCTCTATCCAGC</w:t>
            </w:r>
          </w:p>
        </w:tc>
        <w:tc>
          <w:tcPr>
            <w:tcW w:w="1276" w:type="dxa"/>
          </w:tcPr>
          <w:p w:rsidR="00220DAB" w:rsidRPr="007904CA" w:rsidRDefault="00220DAB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bCs/>
                <w:sz w:val="24"/>
                <w:szCs w:val="24"/>
              </w:rPr>
              <w:t>1286</w:t>
            </w:r>
          </w:p>
        </w:tc>
      </w:tr>
      <w:tr w:rsidR="00220DAB" w:rsidRPr="007904CA" w:rsidTr="005444C7">
        <w:tc>
          <w:tcPr>
            <w:tcW w:w="2978" w:type="dxa"/>
          </w:tcPr>
          <w:p w:rsidR="00220DAB" w:rsidRPr="007904CA" w:rsidRDefault="00A826F3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 (C-terminal region)</w:t>
            </w:r>
          </w:p>
        </w:tc>
        <w:tc>
          <w:tcPr>
            <w:tcW w:w="5953" w:type="dxa"/>
          </w:tcPr>
          <w:p w:rsidR="005D7CE1" w:rsidRPr="007904CA" w:rsidRDefault="005D7CE1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04CA">
              <w:rPr>
                <w:rFonts w:ascii="Times New Roman" w:hAnsi="Times New Roman" w:cs="Times New Roman"/>
                <w:sz w:val="24"/>
                <w:szCs w:val="24"/>
              </w:rPr>
              <w:t>PAb</w:t>
            </w:r>
            <w:proofErr w:type="spellEnd"/>
            <w:r w:rsidRPr="007904CA">
              <w:rPr>
                <w:rFonts w:ascii="Times New Roman" w:hAnsi="Times New Roman" w:cs="Times New Roman"/>
                <w:sz w:val="24"/>
                <w:szCs w:val="24"/>
              </w:rPr>
              <w:t>-F:</w:t>
            </w:r>
            <w:r w:rsidR="00220DAB" w:rsidRPr="007904CA">
              <w:rPr>
                <w:rFonts w:ascii="Times New Roman" w:hAnsi="Times New Roman" w:cs="Times New Roman"/>
                <w:sz w:val="24"/>
                <w:szCs w:val="24"/>
              </w:rPr>
              <w:t>AGGTCTCTTGCAAGTTGG</w:t>
            </w:r>
          </w:p>
          <w:p w:rsidR="00220DAB" w:rsidRPr="007904CA" w:rsidRDefault="00220DAB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904CA">
              <w:rPr>
                <w:rFonts w:ascii="Times New Roman" w:hAnsi="Times New Roman" w:cs="Times New Roman"/>
                <w:sz w:val="24"/>
                <w:szCs w:val="24"/>
              </w:rPr>
              <w:t>PAb</w:t>
            </w:r>
            <w:proofErr w:type="spellEnd"/>
            <w:r w:rsidRPr="007904CA">
              <w:rPr>
                <w:rFonts w:ascii="Times New Roman" w:hAnsi="Times New Roman" w:cs="Times New Roman"/>
                <w:sz w:val="24"/>
                <w:szCs w:val="24"/>
              </w:rPr>
              <w:t>-R: CTACTTCAGTGCATGTGTAAGGAAGG</w:t>
            </w:r>
          </w:p>
        </w:tc>
        <w:tc>
          <w:tcPr>
            <w:tcW w:w="1276" w:type="dxa"/>
          </w:tcPr>
          <w:p w:rsidR="00220DAB" w:rsidRPr="007904CA" w:rsidRDefault="00220DAB" w:rsidP="009554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04CA">
              <w:rPr>
                <w:rFonts w:ascii="Times New Roman" w:hAnsi="Times New Roman" w:cs="Times New Roman"/>
                <w:bCs/>
                <w:sz w:val="24"/>
                <w:szCs w:val="24"/>
              </w:rPr>
              <w:t>951</w:t>
            </w:r>
          </w:p>
        </w:tc>
      </w:tr>
    </w:tbl>
    <w:p w:rsidR="00220DAB" w:rsidRDefault="00220DAB" w:rsidP="009554F5">
      <w:pPr>
        <w:spacing w:after="0" w:line="240" w:lineRule="auto"/>
        <w:jc w:val="both"/>
        <w:rPr>
          <w:b/>
          <w:bCs/>
        </w:rPr>
      </w:pPr>
    </w:p>
    <w:p w:rsidR="00787905" w:rsidRDefault="00787905"/>
    <w:sectPr w:rsidR="00787905" w:rsidSect="00787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554F5"/>
    <w:rsid w:val="00086C92"/>
    <w:rsid w:val="000A10D1"/>
    <w:rsid w:val="00106AD1"/>
    <w:rsid w:val="00132792"/>
    <w:rsid w:val="001B5852"/>
    <w:rsid w:val="00220DAB"/>
    <w:rsid w:val="00227F50"/>
    <w:rsid w:val="002473BE"/>
    <w:rsid w:val="0026786B"/>
    <w:rsid w:val="002B1617"/>
    <w:rsid w:val="002F65D8"/>
    <w:rsid w:val="0031061F"/>
    <w:rsid w:val="00335BEF"/>
    <w:rsid w:val="003407AE"/>
    <w:rsid w:val="00342FDC"/>
    <w:rsid w:val="00353347"/>
    <w:rsid w:val="00372424"/>
    <w:rsid w:val="003F2436"/>
    <w:rsid w:val="004141F2"/>
    <w:rsid w:val="00414455"/>
    <w:rsid w:val="00427A62"/>
    <w:rsid w:val="0047786D"/>
    <w:rsid w:val="004A45FC"/>
    <w:rsid w:val="004B6E45"/>
    <w:rsid w:val="004F1E84"/>
    <w:rsid w:val="00501827"/>
    <w:rsid w:val="0051450B"/>
    <w:rsid w:val="005444C7"/>
    <w:rsid w:val="00581633"/>
    <w:rsid w:val="005873FC"/>
    <w:rsid w:val="00590B84"/>
    <w:rsid w:val="00597E6A"/>
    <w:rsid w:val="005B097B"/>
    <w:rsid w:val="005D7CE1"/>
    <w:rsid w:val="005E1C2F"/>
    <w:rsid w:val="006427AF"/>
    <w:rsid w:val="00664D81"/>
    <w:rsid w:val="00682680"/>
    <w:rsid w:val="006A6F3A"/>
    <w:rsid w:val="006A77FD"/>
    <w:rsid w:val="006B6E30"/>
    <w:rsid w:val="006E4A9C"/>
    <w:rsid w:val="0071678C"/>
    <w:rsid w:val="00787905"/>
    <w:rsid w:val="007904CA"/>
    <w:rsid w:val="007C058F"/>
    <w:rsid w:val="007D1DCE"/>
    <w:rsid w:val="007D7450"/>
    <w:rsid w:val="007F6174"/>
    <w:rsid w:val="007F64FC"/>
    <w:rsid w:val="00804F89"/>
    <w:rsid w:val="00834881"/>
    <w:rsid w:val="00891386"/>
    <w:rsid w:val="008B4909"/>
    <w:rsid w:val="008D6EFB"/>
    <w:rsid w:val="008E4E53"/>
    <w:rsid w:val="00900EA2"/>
    <w:rsid w:val="0090154B"/>
    <w:rsid w:val="009114F9"/>
    <w:rsid w:val="00920157"/>
    <w:rsid w:val="00930D47"/>
    <w:rsid w:val="00944B12"/>
    <w:rsid w:val="009554F5"/>
    <w:rsid w:val="00991767"/>
    <w:rsid w:val="009A7B41"/>
    <w:rsid w:val="009D0FEE"/>
    <w:rsid w:val="009E553D"/>
    <w:rsid w:val="009E7C26"/>
    <w:rsid w:val="00A364CC"/>
    <w:rsid w:val="00A4313C"/>
    <w:rsid w:val="00A552CE"/>
    <w:rsid w:val="00A819CC"/>
    <w:rsid w:val="00A826F3"/>
    <w:rsid w:val="00A9400B"/>
    <w:rsid w:val="00AB3417"/>
    <w:rsid w:val="00AC1B30"/>
    <w:rsid w:val="00AC4931"/>
    <w:rsid w:val="00AC51BC"/>
    <w:rsid w:val="00AF018C"/>
    <w:rsid w:val="00B007FD"/>
    <w:rsid w:val="00B03E62"/>
    <w:rsid w:val="00BA04AB"/>
    <w:rsid w:val="00BA49C6"/>
    <w:rsid w:val="00BC23EA"/>
    <w:rsid w:val="00BC5295"/>
    <w:rsid w:val="00BE2F3F"/>
    <w:rsid w:val="00BF7823"/>
    <w:rsid w:val="00C212A0"/>
    <w:rsid w:val="00C3499F"/>
    <w:rsid w:val="00C55ACD"/>
    <w:rsid w:val="00C7216A"/>
    <w:rsid w:val="00CC2770"/>
    <w:rsid w:val="00CD2A2F"/>
    <w:rsid w:val="00CF3EF0"/>
    <w:rsid w:val="00D40B1C"/>
    <w:rsid w:val="00D412E8"/>
    <w:rsid w:val="00D7528D"/>
    <w:rsid w:val="00DB171B"/>
    <w:rsid w:val="00DF375B"/>
    <w:rsid w:val="00DF76ED"/>
    <w:rsid w:val="00E00261"/>
    <w:rsid w:val="00E006EA"/>
    <w:rsid w:val="00E1205D"/>
    <w:rsid w:val="00E44751"/>
    <w:rsid w:val="00E55432"/>
    <w:rsid w:val="00EF7476"/>
    <w:rsid w:val="00F10524"/>
    <w:rsid w:val="00F47BD0"/>
    <w:rsid w:val="00F70220"/>
    <w:rsid w:val="00F756F6"/>
    <w:rsid w:val="00F934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4F5"/>
    <w:pPr>
      <w:spacing w:after="160" w:line="259" w:lineRule="auto"/>
    </w:pPr>
    <w:rPr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0DA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bcbera</cp:lastModifiedBy>
  <cp:revision>8</cp:revision>
  <dcterms:created xsi:type="dcterms:W3CDTF">2016-11-23T08:53:00Z</dcterms:created>
  <dcterms:modified xsi:type="dcterms:W3CDTF">2016-12-06T20:16:00Z</dcterms:modified>
</cp:coreProperties>
</file>